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ATGAAAGATTTCATCACCGAAGCATGGCTAAGAGCGAACCATACGCTCAGCGAAGGCGCA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60</w:t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ATGAAAGATTTCATCACCGAAGCATGGCTAAGAGCGAACCATACGCTCAGCGAAGGCGCA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6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M  K  D  F  I  T  E  A  W  L  R  A  N  H  T  L  S  E  G  A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  <w:r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2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M  K  D  F  I  T  E  A  W  L  R  A  N  H  T  L  S  E  G  A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  <w:r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2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AGATCCATCTCCCTGCGGACAGTCGCCTGACGCCCTCTGCCCGGGAGTTGCTGGAAAGC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2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AGATCCATCTCCCTGCGGACAGTCGCCTGACGCCCTCTGCCCGGGAGTTGCTGGAAAGC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2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E  I  H  L  P  A  D  S  R  L  T  P  S  A  R  E  L  L  E  S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4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E  I  H  L  P  A  D  S  R  L  T  P  S  A  R  E  L  L  E  S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4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GCCATCTGCGCATCAAGTTTATTGACGAGCAGGGCCGCCTGTTTGTTGACGATGAACAG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8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GCCATCTGCGCATCAAGTTTATTGACGAGCAGGGCCGCCTGTTTGTTGACGATGAACAG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8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R  H  L  R  I  K  F  I  D  E  Q  G  R  L  F  V  D  D  E  Q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6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R  H  L  R  I  K  F  I  D  E  Q  G  R  L  F  V  D  D  E  Q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6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AGCAGCCGCAGCCCGTTCATGGGCTGACCAGTAGCGATGAACATCCGCAGGCGTGCTGC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4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AGCAGCCGCAGCCCGTTCATGGGCTAACCAGTAGCGATGAACATCCGCAGGCGTGCTGC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4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Q  Q  P  Q  P  V  H  G  L  T  S  S  D  E  H  P  Q  A  C  C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80  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Q  Q  P  Q  P  V  H  G  L  T  S  S  D  E  H  P  Q  A  C  C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80  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AACTGTGTCGCCAGCCGGTGGCAAAAAAGCCGGATACGCTGACTCACCTGTCGGCGGAA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30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AACTGTGCCGCCAGCCGGTGGCAAAAAAGCCGGATACGCTGACTCACCTGTCGGCGGAA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30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E  L  C  R  Q  P  V  A  K  K  P  D  T  L  T  H  L  S  A  E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0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E  L  C  R  Q  P  V  A  K  K  P  D  T  L  T  H  L  S  A  E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0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AAAATGGTCGCCAAAAGCGATCCGCGTCTGGGTTTTCGCGCGGTTCTCGACAGCACCATT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36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AAAATGGTCGCCAAAAGCGATCCGCGTCTGGGTTTTCGCGCAGTTCTCGACAGCACCATT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36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K  M  V  A  K  S  D  P  R  L  G  F  R  A  V  L  D  S  T  I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2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K  M  V  A  K  S  D  P  R  L  G  F  R  A  V  L  D  S  T  I</w:t>
      </w:r>
      <w:r w:rsidRPr="004236AC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20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CGCTGGCAGTGTGGCTGCAAATTGAACTGGCGG</w:t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AACCGTGGCAGCCGTGGCTAGCGGAT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420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CGCTGGCAGTGTGGCTGCAAATTGAACTGGCGG</w:t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--------------------------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394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A  L  A  V  W  L  Q  I  E  L  A  </w:t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E  P  W  Q  P  W  L  A  D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40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A  L  A  V  W  L  Q  I  E  L  A  </w:t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-  -  -  -  -  -  -  -  -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31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ATCCGTTCGCGTCTTGGCAACATTATGCGCGCCGATGCGCTGGGGG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AACCGCTGGGCTGC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480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----------------------------------------------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AACCGCTGGGCTGC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408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 xml:space="preserve"> I  R  S  R  L  G  N  I  M  R  A  D  A  L  G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E  P  L  G  C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160  </w:t>
      </w:r>
    </w:p>
    <w:p w:rsidR="001C7C03" w:rsidRPr="009E6331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</w:t>
      </w:r>
      <w:r w:rsidRPr="009E6331">
        <w:rPr>
          <w:rFonts w:ascii="Courier New" w:eastAsia="Times New Roman" w:hAnsi="Courier New" w:cs="Courier New"/>
          <w:b/>
          <w:sz w:val="16"/>
          <w:szCs w:val="16"/>
          <w:lang w:val="en-US" w:eastAsia="fr-FR"/>
        </w:rPr>
        <w:t>-  -  -  -  -  -  -  -  -  -  -  -  -  -  -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E  P  L  G  C  </w:t>
      </w:r>
      <w:r w:rsidRPr="009E6331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36</w:t>
      </w:r>
    </w:p>
    <w:p w:rsidR="001C7C03" w:rsidRPr="004236AC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AGGCGATTGTCGGGCTTTCTGACGAAGATCTGCATCGGCTTTCTCATCAGCCGCTGCGC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54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AGGCGATTGTCGGGCTTTCTGACGAAGATCTGCACCGGCTTTCTCATCAGCCGTTGCGT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468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Q  A  I  V  G  L  S  D  E  D  L  H  R  L  S  H  Q  P  L  R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8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Q  A  I  V  G  L  S  D  E  D  L  H  R  L  S  H  Q  P  L  R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56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TATCTCGACCACGATCATCTGGTGCCGGAAGCCAGCCACGGGCGCGATGCGGCGTTGCTC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60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TATCTTGGTCACGATCATCTGGTGCCGGAAGCAAGCCACGGGCGCGATGCGGCGTTGCTG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528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Y  L  D  H  D  H  L  V  P  E  A  S  H  G  R  D  A  A  L  L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0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Y  L  G  H  D  H  L  V  P  E  A  S  H  G  R  D  A  A  L  L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76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AATCTGCTACGTACCAAAGTGCGGGAAACCGAAACCGTAGCGGCGCAGGTGTTTATCACC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66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AATCTGCTACGCACCAAAGTGCGGGAAGCCGAAACCGTAGCGGCGCAGGTGTTTATCACC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588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N  L  L  R  T  K  V  R  E  T  E  T  V  A  A  Q  V  F  I  T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2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072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N  L  L  R  T  K  V  R  E  A  E  T  V  A  A  Q  V  F  I  T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196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GCAGCTTTGAAGTATTACGCCCGGACATTTTGCAGGCGCTGAACCGCCTTTCGAGCACG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720</w:t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GCAGTTTTGAAGTATTACGCCCGGACATCTTGCAGGCGCTGAACCGCCTTTCCAGCACG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648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R  S  F  E  V  L  R  P  D  I  L  Q  A  L  N  R  L  S  S  T  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40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R  S  F  E  V  L  R  P  D  I  L  Q  A  L  N  R  L  S  S  T</w:t>
      </w:r>
      <w:r w:rsidRPr="00A6755F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216  </w:t>
      </w:r>
    </w:p>
    <w:p w:rsidR="001C7C03" w:rsidRPr="00A6755F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TCTACGTGATGATGATCCTGAGCGTAACGAAGCAGCCGCTAACGGTGAAGCAGATCCAA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780</w:t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GTCTACGTGATGATGATCCTGAGCGTAACGAAGCAGCCGCTAACGGTGAAGCAGATCCAA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708</w:t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V  Y  V  M  M  I  L  S  V  T  K  Q  P  L  T  V  K  Q  I  Q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60</w:t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V  Y  V  M  M  I  L  S  V  T  K  Q  P  L  T  V  K  Q  I  Q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36</w:t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AACGACTGGGGGAAACGCAATGA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804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</w:p>
    <w:p w:rsidR="001C7C03" w:rsidRPr="001C7C03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>EDL933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CAACGACTGGGGGAAACGCAATGA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732</w:t>
      </w:r>
      <w:r w:rsidRPr="001C7C03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</w:r>
    </w:p>
    <w:p w:rsidR="001C7C03" w:rsidRPr="00185ACB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185ACB">
        <w:rPr>
          <w:rFonts w:ascii="Courier New" w:eastAsia="Times New Roman" w:hAnsi="Courier New" w:cs="Courier New"/>
          <w:sz w:val="16"/>
          <w:szCs w:val="16"/>
          <w:lang w:val="en-US" w:eastAsia="fr-FR"/>
        </w:rPr>
        <w:t>BG1</w:t>
      </w:r>
      <w:r w:rsidRPr="00185ACB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 xml:space="preserve"> Q  R  L  G  E  T  Q  * </w:t>
      </w:r>
      <w:r w:rsidRPr="00185ACB">
        <w:rPr>
          <w:rFonts w:ascii="Courier New" w:eastAsia="Times New Roman" w:hAnsi="Courier New" w:cs="Courier New"/>
          <w:sz w:val="16"/>
          <w:szCs w:val="16"/>
          <w:lang w:val="en-US" w:eastAsia="fr-FR"/>
        </w:rPr>
        <w:tab/>
        <w:t>267</w:t>
      </w:r>
    </w:p>
    <w:p w:rsidR="001C7C03" w:rsidRPr="00456C6D" w:rsidRDefault="001C7C03" w:rsidP="001C7C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456C6D">
        <w:rPr>
          <w:rFonts w:ascii="Courier New" w:eastAsia="Times New Roman" w:hAnsi="Courier New" w:cs="Courier New"/>
          <w:sz w:val="16"/>
          <w:szCs w:val="16"/>
          <w:lang w:eastAsia="fr-FR"/>
        </w:rPr>
        <w:t>EDL933</w:t>
      </w:r>
      <w:r w:rsidRPr="00456C6D">
        <w:rPr>
          <w:rFonts w:ascii="Courier New" w:eastAsia="Times New Roman" w:hAnsi="Courier New" w:cs="Courier New"/>
          <w:sz w:val="16"/>
          <w:szCs w:val="16"/>
          <w:lang w:eastAsia="fr-FR"/>
        </w:rPr>
        <w:tab/>
        <w:t xml:space="preserve"> Q  R  L  G  E  T  Q  *</w:t>
      </w:r>
      <w:r w:rsidRPr="00456C6D">
        <w:rPr>
          <w:rFonts w:ascii="Courier New" w:eastAsia="Times New Roman" w:hAnsi="Courier New" w:cs="Courier New"/>
          <w:sz w:val="16"/>
          <w:szCs w:val="16"/>
          <w:lang w:eastAsia="fr-FR"/>
        </w:rPr>
        <w:tab/>
        <w:t>243</w:t>
      </w:r>
    </w:p>
    <w:p w:rsidR="002348EE" w:rsidRPr="002348EE" w:rsidRDefault="002348EE" w:rsidP="001C7C03">
      <w:pPr>
        <w:spacing w:after="0" w:line="360" w:lineRule="auto"/>
        <w:contextualSpacing/>
        <w:jc w:val="both"/>
        <w:rPr>
          <w:b/>
        </w:rPr>
      </w:pPr>
    </w:p>
    <w:p w:rsidR="001C7C03" w:rsidRPr="002348EE" w:rsidRDefault="00035677" w:rsidP="001C7C03">
      <w:pPr>
        <w:spacing w:after="0" w:line="360" w:lineRule="auto"/>
        <w:contextualSpacing/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="00480C1B">
        <w:rPr>
          <w:b/>
          <w:lang w:val="en-US"/>
        </w:rPr>
        <w:t>6</w:t>
      </w:r>
      <w:bookmarkStart w:id="0" w:name="_GoBack"/>
      <w:bookmarkEnd w:id="0"/>
      <w:r>
        <w:rPr>
          <w:b/>
          <w:lang w:val="en-US"/>
        </w:rPr>
        <w:t xml:space="preserve">: </w:t>
      </w:r>
      <w:r w:rsidR="00456C6D" w:rsidRPr="002348EE">
        <w:rPr>
          <w:b/>
          <w:lang w:val="en-US"/>
        </w:rPr>
        <w:t>Fig.</w:t>
      </w:r>
      <w:r w:rsidR="001C7C03" w:rsidRPr="002348EE">
        <w:rPr>
          <w:b/>
          <w:lang w:val="en-US"/>
        </w:rPr>
        <w:t xml:space="preserve"> S2</w:t>
      </w:r>
      <w:r w:rsidR="001C7C03" w:rsidRPr="002348EE">
        <w:rPr>
          <w:lang w:val="en-US"/>
        </w:rPr>
        <w:t xml:space="preserve"> Nucleotide sequence alig</w:t>
      </w:r>
      <w:r w:rsidR="0095355C" w:rsidRPr="002348EE">
        <w:rPr>
          <w:lang w:val="en-US"/>
        </w:rPr>
        <w:t>n</w:t>
      </w:r>
      <w:r w:rsidR="001C7C03" w:rsidRPr="002348EE">
        <w:rPr>
          <w:lang w:val="en-US"/>
        </w:rPr>
        <w:t xml:space="preserve">ment of the </w:t>
      </w:r>
      <w:r w:rsidR="001C7C03" w:rsidRPr="002348EE">
        <w:rPr>
          <w:i/>
          <w:lang w:val="en-US"/>
        </w:rPr>
        <w:t>eutT</w:t>
      </w:r>
      <w:r w:rsidR="001C7C03" w:rsidRPr="002348EE">
        <w:rPr>
          <w:lang w:val="en-US"/>
        </w:rPr>
        <w:t xml:space="preserve"> gene.</w:t>
      </w:r>
    </w:p>
    <w:p w:rsidR="001C7C03" w:rsidRPr="006E310B" w:rsidRDefault="001C7C03" w:rsidP="006E310B">
      <w:pPr>
        <w:spacing w:after="0" w:line="360" w:lineRule="auto"/>
        <w:contextualSpacing/>
        <w:jc w:val="both"/>
        <w:rPr>
          <w:rFonts w:eastAsia="Times New Roman" w:cs="Times New Roman"/>
          <w:color w:val="000000"/>
          <w:lang w:val="en-US" w:eastAsia="fr-FR"/>
        </w:rPr>
      </w:pPr>
      <w:r w:rsidRPr="002348EE">
        <w:rPr>
          <w:lang w:val="en-US"/>
        </w:rPr>
        <w:t xml:space="preserve">The sequences of the </w:t>
      </w:r>
      <w:r w:rsidRPr="002348EE">
        <w:rPr>
          <w:i/>
          <w:lang w:val="en-US"/>
        </w:rPr>
        <w:t xml:space="preserve">eutT </w:t>
      </w:r>
      <w:r w:rsidR="00185ACB" w:rsidRPr="002348EE">
        <w:rPr>
          <w:lang w:val="en-US"/>
        </w:rPr>
        <w:t xml:space="preserve">gene </w:t>
      </w:r>
      <w:r w:rsidRPr="002348EE">
        <w:rPr>
          <w:lang w:val="en-US"/>
        </w:rPr>
        <w:t xml:space="preserve">and the translated EutT polypeptide were aligned respectively from </w:t>
      </w:r>
      <w:r w:rsidRPr="002348EE">
        <w:rPr>
          <w:i/>
          <w:lang w:val="en-US"/>
        </w:rPr>
        <w:t>E. coli</w:t>
      </w:r>
      <w:r w:rsidRPr="002348EE">
        <w:rPr>
          <w:lang w:val="en-US"/>
        </w:rPr>
        <w:t xml:space="preserve"> strains BG1 and </w:t>
      </w:r>
      <w:r w:rsidR="00BA2143">
        <w:rPr>
          <w:lang w:val="en-US"/>
        </w:rPr>
        <w:t>EDL933 using Seaview version 4.6.1 [56</w:t>
      </w:r>
      <w:r w:rsidRPr="002348EE">
        <w:rPr>
          <w:lang w:val="en-US"/>
        </w:rPr>
        <w:t>]</w:t>
      </w:r>
      <w:r w:rsidRPr="002348EE">
        <w:rPr>
          <w:rFonts w:eastAsia="Times New Roman" w:cs="Times New Roman"/>
          <w:color w:val="000000"/>
          <w:lang w:val="en-US" w:eastAsia="fr-FR"/>
        </w:rPr>
        <w:t>.</w:t>
      </w:r>
    </w:p>
    <w:sectPr w:rsidR="001C7C03" w:rsidRPr="006E310B" w:rsidSect="004214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A5D"/>
    <w:rsid w:val="00035677"/>
    <w:rsid w:val="00096A5D"/>
    <w:rsid w:val="00185ACB"/>
    <w:rsid w:val="001C7C03"/>
    <w:rsid w:val="002348EE"/>
    <w:rsid w:val="00293456"/>
    <w:rsid w:val="002C2C7A"/>
    <w:rsid w:val="002C43DD"/>
    <w:rsid w:val="00343D41"/>
    <w:rsid w:val="00375C23"/>
    <w:rsid w:val="00421415"/>
    <w:rsid w:val="00456C6D"/>
    <w:rsid w:val="00480C1B"/>
    <w:rsid w:val="00481770"/>
    <w:rsid w:val="005B4038"/>
    <w:rsid w:val="006E310B"/>
    <w:rsid w:val="007653C1"/>
    <w:rsid w:val="007773B0"/>
    <w:rsid w:val="007925E8"/>
    <w:rsid w:val="00834F79"/>
    <w:rsid w:val="00890074"/>
    <w:rsid w:val="009517E8"/>
    <w:rsid w:val="0095355C"/>
    <w:rsid w:val="009B726B"/>
    <w:rsid w:val="00A51047"/>
    <w:rsid w:val="00B26E59"/>
    <w:rsid w:val="00BA2143"/>
    <w:rsid w:val="00D002C6"/>
    <w:rsid w:val="00E5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3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3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Segura</dc:creator>
  <cp:lastModifiedBy>Sevilla, Hernando Jr.</cp:lastModifiedBy>
  <cp:revision>4</cp:revision>
  <dcterms:created xsi:type="dcterms:W3CDTF">2017-06-01T07:24:00Z</dcterms:created>
  <dcterms:modified xsi:type="dcterms:W3CDTF">2017-10-03T19:24:00Z</dcterms:modified>
</cp:coreProperties>
</file>